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623" w:rsidRPr="003B6072" w:rsidRDefault="000F5623" w:rsidP="000F5623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B6072">
        <w:rPr>
          <w:rFonts w:ascii="Times New Roman" w:hAnsi="Times New Roman" w:cs="Times New Roman"/>
          <w:color w:val="000000"/>
          <w:sz w:val="24"/>
          <w:szCs w:val="24"/>
        </w:rPr>
        <w:t>Supplementary Material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</w:p>
    <w:p w:rsidR="000F5623" w:rsidRDefault="000F5623" w:rsidP="000F5623">
      <w:pPr>
        <w:rPr>
          <w:rFonts w:ascii="Times New Roman" w:hAnsi="Times New Roman" w:cs="Times New Roman"/>
          <w:sz w:val="24"/>
          <w:szCs w:val="24"/>
        </w:rPr>
      </w:pPr>
    </w:p>
    <w:p w:rsidR="000F5623" w:rsidRDefault="000F5623" w:rsidP="000F56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9130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 The nucleotide sequence of the oligonucleotid primers</w:t>
      </w:r>
    </w:p>
    <w:tbl>
      <w:tblPr>
        <w:tblW w:w="10940" w:type="dxa"/>
        <w:tblInd w:w="65" w:type="dxa"/>
        <w:tblCellMar>
          <w:left w:w="70" w:type="dxa"/>
          <w:right w:w="70" w:type="dxa"/>
        </w:tblCellMar>
        <w:tblLook w:val="00A0"/>
      </w:tblPr>
      <w:tblGrid>
        <w:gridCol w:w="1720"/>
        <w:gridCol w:w="9220"/>
      </w:tblGrid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ene names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oligo sequence</w:t>
            </w:r>
            <w:bookmarkStart w:id="0" w:name="_GoBack"/>
            <w:bookmarkEnd w:id="0"/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ppia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GCGTCTCCTTCGAGCTGTTTG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ppia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TGTAAAGTCACCACCCTGGCACA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anxa2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 xml:space="preserve">GACATTGCCTTCGCCTATCA 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anxa2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CCAGATAAGGCTGACTTCAG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lu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ACTATGGGCCTCCGAGCTT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lu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ACATCCATGGCCTGTTGAG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add153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TGCCTTTCACCTTGGAGAC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add153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CCCCAATTTCATCTGAGGACA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add45a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CCAAGCTGCTCAACGTAGAC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add45a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AGGGTGAAATGGATCTGCAGA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sult1c2 f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CCAGAAATACGTCCCTCCT</w:t>
            </w:r>
          </w:p>
        </w:tc>
      </w:tr>
      <w:tr w:rsidR="000F5623" w:rsidRPr="00637351" w:rsidTr="00243413">
        <w:trPr>
          <w:trHeight w:val="255"/>
        </w:trPr>
        <w:tc>
          <w:tcPr>
            <w:tcW w:w="1720" w:type="dxa"/>
            <w:shd w:val="clear" w:color="auto" w:fill="FFFFFF" w:themeFill="background1"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sult1c2 r</w:t>
            </w:r>
          </w:p>
        </w:tc>
        <w:tc>
          <w:tcPr>
            <w:tcW w:w="9220" w:type="dxa"/>
            <w:shd w:val="clear" w:color="auto" w:fill="FFFFFF" w:themeFill="background1"/>
            <w:noWrap/>
            <w:vAlign w:val="bottom"/>
          </w:tcPr>
          <w:p w:rsidR="000F5623" w:rsidRPr="00637351" w:rsidRDefault="000F5623" w:rsidP="002434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351">
              <w:rPr>
                <w:rFonts w:ascii="Times New Roman" w:hAnsi="Times New Roman" w:cs="Times New Roman"/>
                <w:sz w:val="24"/>
                <w:szCs w:val="24"/>
              </w:rPr>
              <w:t>GTCCAGTCCCTTCAAGCTCT</w:t>
            </w:r>
          </w:p>
        </w:tc>
      </w:tr>
    </w:tbl>
    <w:p w:rsidR="00184E49" w:rsidRDefault="0019130A"/>
    <w:sectPr w:rsidR="00184E49" w:rsidSect="001139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F5623"/>
    <w:rsid w:val="000F5623"/>
    <w:rsid w:val="001139C1"/>
    <w:rsid w:val="0019130A"/>
    <w:rsid w:val="00B47805"/>
    <w:rsid w:val="00EF3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enczi Szilamér</dc:creator>
  <cp:lastModifiedBy>ferenczi</cp:lastModifiedBy>
  <cp:revision>2</cp:revision>
  <dcterms:created xsi:type="dcterms:W3CDTF">2014-09-23T13:50:00Z</dcterms:created>
  <dcterms:modified xsi:type="dcterms:W3CDTF">2014-09-23T13:50:00Z</dcterms:modified>
</cp:coreProperties>
</file>